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76B70" w14:textId="77777777" w:rsidR="00153B91" w:rsidRPr="009C2C3A" w:rsidRDefault="00153B91" w:rsidP="00153B91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9C2C3A">
        <w:rPr>
          <w:rFonts w:ascii="Arial" w:hAnsi="Arial" w:cs="Arial"/>
          <w:b/>
          <w:sz w:val="20"/>
          <w:szCs w:val="20"/>
        </w:rPr>
        <w:t>Supplementary table 5. Univariate analysis and multivariate analysis of the correlation of gene-signature risk score with outcomes among multiple myeloma patients in two cohorts including 1400 patients.</w:t>
      </w:r>
    </w:p>
    <w:p w14:paraId="3781869F" w14:textId="77777777" w:rsidR="00153B91" w:rsidRPr="009C2C3A" w:rsidRDefault="00153B91" w:rsidP="00153B91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1418"/>
        <w:gridCol w:w="992"/>
        <w:gridCol w:w="992"/>
        <w:gridCol w:w="1276"/>
        <w:gridCol w:w="992"/>
      </w:tblGrid>
      <w:tr w:rsidR="00153B91" w:rsidRPr="009C2C3A" w14:paraId="2C0FD961" w14:textId="77777777" w:rsidTr="00153B91">
        <w:trPr>
          <w:trHeight w:hRule="exact" w:val="397"/>
          <w:jc w:val="center"/>
        </w:trPr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660E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10B7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HR (U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0891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I95 (U) 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873D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P (U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2328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HR (M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8B93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I95 (M) 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61C7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P (M)</w:t>
            </w:r>
          </w:p>
        </w:tc>
      </w:tr>
      <w:tr w:rsidR="00153B91" w:rsidRPr="009C2C3A" w14:paraId="52193BE3" w14:textId="77777777" w:rsidTr="00153B91">
        <w:trPr>
          <w:trHeight w:hRule="exact" w:val="397"/>
          <w:jc w:val="center"/>
        </w:trPr>
        <w:tc>
          <w:tcPr>
            <w:tcW w:w="2977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31C4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MMRF-COMMPASS (OS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0B8E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2E33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398A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36F2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CA92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2F40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B91" w:rsidRPr="009C2C3A" w14:paraId="58F3A292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B5E8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74F8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2644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2-1.05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EC6A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79EA1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D558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2-1.05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75AC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53B91" w:rsidRPr="009C2C3A" w14:paraId="140D2555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0A01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B7A0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49A2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62-1.73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9EA68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292B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4394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5F96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B91" w:rsidRPr="009C2C3A" w14:paraId="098502A4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DE39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16DD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0150C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3-1.87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4207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240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A4171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5-1.73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D7EC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153B91" w:rsidRPr="009C2C3A" w14:paraId="7E2E358F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3148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7A62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D4271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54-1.08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AA598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F891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A2AA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56-1.12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2AAC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153B91" w:rsidRPr="009C2C3A" w14:paraId="1DE56DDE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9A1A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ISS stage (II vs I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BEB1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7E17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34-2.80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1B74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1BE5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0FB3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6-2.56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2F38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153B91" w:rsidRPr="009C2C3A" w14:paraId="3C768188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49FD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ISS stage (III vs I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3B0F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83191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3.19-6.33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2790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A6E18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E530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70-3.94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50CB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53B91" w:rsidRPr="009C2C3A" w14:paraId="191BC222" w14:textId="77777777" w:rsidTr="00153B91">
        <w:trPr>
          <w:trHeight w:hRule="exact" w:val="397"/>
          <w:jc w:val="center"/>
        </w:trPr>
        <w:tc>
          <w:tcPr>
            <w:tcW w:w="2977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4143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Signatur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7C18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8C33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15-1.2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701E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0055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A4E2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13-1.2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3E1D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53B91" w:rsidRPr="009C2C3A" w14:paraId="29389B31" w14:textId="77777777" w:rsidTr="00153B91">
        <w:trPr>
          <w:trHeight w:hRule="exact" w:val="397"/>
          <w:jc w:val="center"/>
        </w:trPr>
        <w:tc>
          <w:tcPr>
            <w:tcW w:w="2977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361B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GSE24080 (OS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7F79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1C3A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BC42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1920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C837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C536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B91" w:rsidRPr="009C2C3A" w14:paraId="16EDEDFB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67B8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E6E0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0813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1-1.04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A50C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8EF4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0579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-1.03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D7C7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</w:tr>
      <w:tr w:rsidR="00153B91" w:rsidRPr="009C2C3A" w14:paraId="1C625EA7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F617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BF82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C317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3-0.97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32DC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0DD7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C65A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3-0.98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4D8E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53B91" w:rsidRPr="009C2C3A" w14:paraId="1B70C239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5F7C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E3461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C267C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7-1.10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D343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8312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1F6C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4-1.1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56C8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53B91" w:rsidRPr="009C2C3A" w14:paraId="1632337F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7B60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reatinine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E588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5DDF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14-1.34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076A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4305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0683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4-1.08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B705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</w:tr>
      <w:tr w:rsidR="00153B91" w:rsidRPr="009C2C3A" w14:paraId="5A6FBC34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E39EC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0E1B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FC7D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-1.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1D92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4451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A9B3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9-1.00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107A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</w:tr>
      <w:tr w:rsidR="00153B91" w:rsidRPr="009C2C3A" w14:paraId="6DD7D571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4009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Hemoglobin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86C3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B4F8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0-0.95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6723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96E9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48E4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1-1.1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39B4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</w:tr>
      <w:tr w:rsidR="00153B91" w:rsidRPr="009C2C3A" w14:paraId="33AAF257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43F2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Isotype (IgG vs others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853C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2B62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69-1.26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2231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858E1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6ACF1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5877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B91" w:rsidRPr="009C2C3A" w14:paraId="3E77914D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FD51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ISS stage (II vs I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E92E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6363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7-2.02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B438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9B66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7881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66-1.54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C2801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67</w:t>
            </w:r>
          </w:p>
        </w:tc>
      </w:tr>
      <w:tr w:rsidR="00153B91" w:rsidRPr="009C2C3A" w14:paraId="263D753E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E16E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ISS stage (III vs I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0A2C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0D15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30-4.07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B701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7DD6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570F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54-1.63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C791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</w:tr>
      <w:tr w:rsidR="00153B91" w:rsidRPr="009C2C3A" w14:paraId="6D685330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7985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LDH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CF8E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547D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-1.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2C33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7542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9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4CAE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-1.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85B6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53B91" w:rsidRPr="009C2C3A" w14:paraId="4DD4CEF6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C5C8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6D69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39BD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65-1.69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DCB3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AB7F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0E35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E3B4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B91" w:rsidRPr="009C2C3A" w14:paraId="03A1115A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487BC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8255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E5A8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7-1.29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466B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4E9EC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ED71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EEE8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B91" w:rsidRPr="009C2C3A" w14:paraId="4DCEB059" w14:textId="77777777" w:rsidTr="00153B91">
        <w:trPr>
          <w:trHeight w:hRule="exact" w:val="397"/>
          <w:jc w:val="center"/>
        </w:trPr>
        <w:tc>
          <w:tcPr>
            <w:tcW w:w="2977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3638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Signatur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E87A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7592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6-1.1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30EB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795F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1BDC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2-1.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AAEC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153B91" w:rsidRPr="009C2C3A" w14:paraId="1F7B5EDF" w14:textId="77777777" w:rsidTr="00153B91">
        <w:trPr>
          <w:trHeight w:hRule="exact" w:val="397"/>
          <w:jc w:val="center"/>
        </w:trPr>
        <w:tc>
          <w:tcPr>
            <w:tcW w:w="2977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033C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GSE24080 (EFS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027C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2AAC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E519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CB14C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A873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2950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B91" w:rsidRPr="009C2C3A" w14:paraId="483949BE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34F2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F6EB8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7587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-1.03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AB6D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4FA2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D457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9-1.02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DDE6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</w:tr>
      <w:tr w:rsidR="00153B91" w:rsidRPr="009C2C3A" w14:paraId="1CFA4F4B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EC65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B693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067F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5-0.98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1CB7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798C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CF09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6-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5E8A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153B91" w:rsidRPr="009C2C3A" w14:paraId="08017DA6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0ABD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C33E8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05A5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6-1.09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5CC3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7237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8070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3-1.09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3B63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53B91" w:rsidRPr="009C2C3A" w14:paraId="0CE3626F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E08D8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lastRenderedPageBreak/>
              <w:t>Creatinine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6218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0464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14-1.32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5DC2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B986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1EE1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7-1.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810A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153B91" w:rsidRPr="009C2C3A" w14:paraId="247ECB96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403A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D1AD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CCADC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-1.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F187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B409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997C8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-1.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08C9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</w:tr>
      <w:tr w:rsidR="00153B91" w:rsidRPr="009C2C3A" w14:paraId="229FCEFC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4F29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Hemoglobin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B4E1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EB96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2-0.94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B1BA8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0A5D8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7109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8-1.04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3F80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</w:tr>
      <w:tr w:rsidR="00153B91" w:rsidRPr="009C2C3A" w14:paraId="1B007D37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45F3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Isotype (IgG vs others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6316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2F80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78-1.29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18DF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1094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D2DD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3D35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B91" w:rsidRPr="009C2C3A" w14:paraId="28CB99D2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0662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ISS stage (II vs I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B780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77AD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75-1.9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0074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34C9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D052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69-1.39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AB481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</w:tr>
      <w:tr w:rsidR="00153B91" w:rsidRPr="009C2C3A" w14:paraId="470C4815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8E8E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ISS stage (III vs I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CAB8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E502A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9-3.16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60C1C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B787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A704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59-1.47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36E5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</w:tr>
      <w:tr w:rsidR="00153B91" w:rsidRPr="009C2C3A" w14:paraId="3B3C4555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636F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LDH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7FD7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4C175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-1.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E9AEB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9F50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8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AB8BC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0-1.01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DC2F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53B91" w:rsidRPr="009C2C3A" w14:paraId="411EA331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CA70C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130A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55B5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4-2.27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D705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CB19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6003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4-2.34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227D3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153B91" w:rsidRPr="009C2C3A" w14:paraId="770EC7C5" w14:textId="77777777" w:rsidTr="00153B91">
        <w:trPr>
          <w:trHeight w:hRule="exact" w:val="397"/>
          <w:jc w:val="center"/>
        </w:trPr>
        <w:tc>
          <w:tcPr>
            <w:tcW w:w="2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76AF6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F493E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99C40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76-1.26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C1D18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4CD08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A5EE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8DC0D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B91" w:rsidRPr="009C2C3A" w14:paraId="20D5501A" w14:textId="77777777" w:rsidTr="00153B91">
        <w:trPr>
          <w:trHeight w:hRule="exact" w:val="397"/>
          <w:jc w:val="center"/>
        </w:trPr>
        <w:tc>
          <w:tcPr>
            <w:tcW w:w="2977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2C3BC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Signatur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BBDD1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DCF72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5-1.1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C1E0F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9F087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D4509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1.02-1.0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E2384" w14:textId="77777777" w:rsidR="00153B91" w:rsidRPr="009C2C3A" w:rsidRDefault="00153B91" w:rsidP="00855303">
            <w:pPr>
              <w:rPr>
                <w:rFonts w:ascii="Arial" w:hAnsi="Arial" w:cs="Arial"/>
                <w:sz w:val="20"/>
                <w:szCs w:val="20"/>
              </w:rPr>
            </w:pPr>
            <w:r w:rsidRPr="009C2C3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</w:tbl>
    <w:p w14:paraId="78D80143" w14:textId="06B7EBCC" w:rsidR="00287851" w:rsidRPr="00153B91" w:rsidRDefault="00153B91" w:rsidP="00153B91">
      <w:pPr>
        <w:rPr>
          <w:rFonts w:ascii="Arial" w:hAnsi="Arial" w:cs="Arial" w:hint="eastAsia"/>
          <w:sz w:val="20"/>
          <w:szCs w:val="20"/>
        </w:rPr>
      </w:pPr>
      <w:r w:rsidRPr="009C2C3A">
        <w:rPr>
          <w:rFonts w:ascii="Arial" w:hAnsi="Arial" w:cs="Arial"/>
          <w:sz w:val="20"/>
          <w:szCs w:val="20"/>
        </w:rPr>
        <w:t>(U: univariate cox analysis; M: multivariate cox analysis; Only univariate P value less than 0.2 will be applied to multivariate cox analysis, and multivate P value less than 0.1 will be assigned in nomogram.)</w:t>
      </w:r>
    </w:p>
    <w:sectPr w:rsidR="00287851" w:rsidRPr="00153B91" w:rsidSect="00153B91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oNotDisplayPageBoundaries/>
  <w:bordersDoNotSurroundHeader/>
  <w:bordersDoNotSurroundFooter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91"/>
    <w:rsid w:val="00001677"/>
    <w:rsid w:val="0000313B"/>
    <w:rsid w:val="000148E8"/>
    <w:rsid w:val="00016AF6"/>
    <w:rsid w:val="00017B6B"/>
    <w:rsid w:val="00020697"/>
    <w:rsid w:val="0002282E"/>
    <w:rsid w:val="00040477"/>
    <w:rsid w:val="00051462"/>
    <w:rsid w:val="00051FBB"/>
    <w:rsid w:val="00071829"/>
    <w:rsid w:val="00073E33"/>
    <w:rsid w:val="00074064"/>
    <w:rsid w:val="000749B2"/>
    <w:rsid w:val="0007612D"/>
    <w:rsid w:val="00081000"/>
    <w:rsid w:val="000843A9"/>
    <w:rsid w:val="00084D1B"/>
    <w:rsid w:val="00085419"/>
    <w:rsid w:val="00095C8B"/>
    <w:rsid w:val="000B0549"/>
    <w:rsid w:val="000B1A3A"/>
    <w:rsid w:val="000B58C2"/>
    <w:rsid w:val="000D489D"/>
    <w:rsid w:val="000D7F55"/>
    <w:rsid w:val="000E4C3A"/>
    <w:rsid w:val="000F23B4"/>
    <w:rsid w:val="001016E5"/>
    <w:rsid w:val="0011450E"/>
    <w:rsid w:val="00115EF2"/>
    <w:rsid w:val="001206F7"/>
    <w:rsid w:val="001240F0"/>
    <w:rsid w:val="00135829"/>
    <w:rsid w:val="001370C1"/>
    <w:rsid w:val="0014430A"/>
    <w:rsid w:val="00147876"/>
    <w:rsid w:val="00153B91"/>
    <w:rsid w:val="00160573"/>
    <w:rsid w:val="001628E1"/>
    <w:rsid w:val="00171002"/>
    <w:rsid w:val="00173EFC"/>
    <w:rsid w:val="00183381"/>
    <w:rsid w:val="00185E35"/>
    <w:rsid w:val="001862E8"/>
    <w:rsid w:val="00193A9A"/>
    <w:rsid w:val="00197458"/>
    <w:rsid w:val="001B0450"/>
    <w:rsid w:val="001C0966"/>
    <w:rsid w:val="001C199E"/>
    <w:rsid w:val="001D3166"/>
    <w:rsid w:val="001E7861"/>
    <w:rsid w:val="00204318"/>
    <w:rsid w:val="00204BF3"/>
    <w:rsid w:val="00207224"/>
    <w:rsid w:val="00207B06"/>
    <w:rsid w:val="00210B7B"/>
    <w:rsid w:val="00211AD9"/>
    <w:rsid w:val="0022283F"/>
    <w:rsid w:val="00222D7A"/>
    <w:rsid w:val="00223E87"/>
    <w:rsid w:val="00224CD9"/>
    <w:rsid w:val="00235F9C"/>
    <w:rsid w:val="002403D0"/>
    <w:rsid w:val="00240F5F"/>
    <w:rsid w:val="002416C3"/>
    <w:rsid w:val="00243549"/>
    <w:rsid w:val="00246460"/>
    <w:rsid w:val="00250F96"/>
    <w:rsid w:val="002629C3"/>
    <w:rsid w:val="00262D7E"/>
    <w:rsid w:val="00271190"/>
    <w:rsid w:val="0027366E"/>
    <w:rsid w:val="002818DA"/>
    <w:rsid w:val="00284CEC"/>
    <w:rsid w:val="00287851"/>
    <w:rsid w:val="00294E1F"/>
    <w:rsid w:val="002A125D"/>
    <w:rsid w:val="002A1AF5"/>
    <w:rsid w:val="002A3913"/>
    <w:rsid w:val="002A5BA0"/>
    <w:rsid w:val="002B02AA"/>
    <w:rsid w:val="002B1074"/>
    <w:rsid w:val="002B5C29"/>
    <w:rsid w:val="002B6B8D"/>
    <w:rsid w:val="002B6FBB"/>
    <w:rsid w:val="002B72A5"/>
    <w:rsid w:val="002C232D"/>
    <w:rsid w:val="002D799B"/>
    <w:rsid w:val="002E113F"/>
    <w:rsid w:val="002E5DD6"/>
    <w:rsid w:val="002E65C6"/>
    <w:rsid w:val="002F5330"/>
    <w:rsid w:val="00301ADA"/>
    <w:rsid w:val="00311838"/>
    <w:rsid w:val="00317AAF"/>
    <w:rsid w:val="003203AF"/>
    <w:rsid w:val="0032060A"/>
    <w:rsid w:val="00326C9E"/>
    <w:rsid w:val="00332579"/>
    <w:rsid w:val="00332B75"/>
    <w:rsid w:val="00340B06"/>
    <w:rsid w:val="0036277E"/>
    <w:rsid w:val="00362E47"/>
    <w:rsid w:val="00362F30"/>
    <w:rsid w:val="00376F41"/>
    <w:rsid w:val="003853A4"/>
    <w:rsid w:val="00391CAE"/>
    <w:rsid w:val="0039236C"/>
    <w:rsid w:val="003928DB"/>
    <w:rsid w:val="00394583"/>
    <w:rsid w:val="003A117B"/>
    <w:rsid w:val="003B5964"/>
    <w:rsid w:val="003D17CA"/>
    <w:rsid w:val="003D4A73"/>
    <w:rsid w:val="003D7B83"/>
    <w:rsid w:val="003F00CD"/>
    <w:rsid w:val="003F33EE"/>
    <w:rsid w:val="003F5150"/>
    <w:rsid w:val="00400542"/>
    <w:rsid w:val="00401317"/>
    <w:rsid w:val="0041695F"/>
    <w:rsid w:val="00436A63"/>
    <w:rsid w:val="00437F1E"/>
    <w:rsid w:val="0044284B"/>
    <w:rsid w:val="00446800"/>
    <w:rsid w:val="00477781"/>
    <w:rsid w:val="00481355"/>
    <w:rsid w:val="004815D5"/>
    <w:rsid w:val="0048411A"/>
    <w:rsid w:val="00490107"/>
    <w:rsid w:val="00491A80"/>
    <w:rsid w:val="00495BB9"/>
    <w:rsid w:val="00495DBE"/>
    <w:rsid w:val="00496367"/>
    <w:rsid w:val="004977DE"/>
    <w:rsid w:val="004A6FC8"/>
    <w:rsid w:val="004B2442"/>
    <w:rsid w:val="004C1A2B"/>
    <w:rsid w:val="004C39AC"/>
    <w:rsid w:val="004C611C"/>
    <w:rsid w:val="004C6A8A"/>
    <w:rsid w:val="004D39E0"/>
    <w:rsid w:val="004D50A4"/>
    <w:rsid w:val="004D778A"/>
    <w:rsid w:val="004E41DE"/>
    <w:rsid w:val="004F5EF7"/>
    <w:rsid w:val="00512BD9"/>
    <w:rsid w:val="00515FEB"/>
    <w:rsid w:val="00521FCA"/>
    <w:rsid w:val="00524EA9"/>
    <w:rsid w:val="005446B0"/>
    <w:rsid w:val="005607CF"/>
    <w:rsid w:val="005710C0"/>
    <w:rsid w:val="005711D9"/>
    <w:rsid w:val="00571706"/>
    <w:rsid w:val="00574751"/>
    <w:rsid w:val="00575207"/>
    <w:rsid w:val="005827AA"/>
    <w:rsid w:val="00596985"/>
    <w:rsid w:val="00597962"/>
    <w:rsid w:val="005A2705"/>
    <w:rsid w:val="005A2AFF"/>
    <w:rsid w:val="005B6495"/>
    <w:rsid w:val="005C0214"/>
    <w:rsid w:val="005D4E2D"/>
    <w:rsid w:val="005E4D20"/>
    <w:rsid w:val="005F31B6"/>
    <w:rsid w:val="005F3BF0"/>
    <w:rsid w:val="00611AF1"/>
    <w:rsid w:val="00614E27"/>
    <w:rsid w:val="00616D6F"/>
    <w:rsid w:val="00622B1D"/>
    <w:rsid w:val="00622DED"/>
    <w:rsid w:val="00631576"/>
    <w:rsid w:val="00640689"/>
    <w:rsid w:val="00641DF5"/>
    <w:rsid w:val="00644A90"/>
    <w:rsid w:val="0064509F"/>
    <w:rsid w:val="00650E9E"/>
    <w:rsid w:val="00651B5E"/>
    <w:rsid w:val="00651DDE"/>
    <w:rsid w:val="00653FA0"/>
    <w:rsid w:val="00654C6B"/>
    <w:rsid w:val="00656DAE"/>
    <w:rsid w:val="00660C54"/>
    <w:rsid w:val="00666A4A"/>
    <w:rsid w:val="00667288"/>
    <w:rsid w:val="00667F2C"/>
    <w:rsid w:val="006700E4"/>
    <w:rsid w:val="00674233"/>
    <w:rsid w:val="006767D1"/>
    <w:rsid w:val="006820C3"/>
    <w:rsid w:val="00683BF7"/>
    <w:rsid w:val="00684A6B"/>
    <w:rsid w:val="00692634"/>
    <w:rsid w:val="006A671C"/>
    <w:rsid w:val="006A7885"/>
    <w:rsid w:val="006B0EDE"/>
    <w:rsid w:val="006B3DA3"/>
    <w:rsid w:val="006B7AEB"/>
    <w:rsid w:val="006C1105"/>
    <w:rsid w:val="006C1F0F"/>
    <w:rsid w:val="006D1F15"/>
    <w:rsid w:val="006D4D06"/>
    <w:rsid w:val="006D6869"/>
    <w:rsid w:val="006D73A9"/>
    <w:rsid w:val="006E26F1"/>
    <w:rsid w:val="006E42AF"/>
    <w:rsid w:val="006E7EFF"/>
    <w:rsid w:val="006F410F"/>
    <w:rsid w:val="006F5555"/>
    <w:rsid w:val="006F7933"/>
    <w:rsid w:val="00711C1E"/>
    <w:rsid w:val="00725EC7"/>
    <w:rsid w:val="0072663B"/>
    <w:rsid w:val="007353CC"/>
    <w:rsid w:val="00750DD8"/>
    <w:rsid w:val="00757978"/>
    <w:rsid w:val="00761A3B"/>
    <w:rsid w:val="0076252F"/>
    <w:rsid w:val="0076572C"/>
    <w:rsid w:val="0076775D"/>
    <w:rsid w:val="00767D4E"/>
    <w:rsid w:val="007710B1"/>
    <w:rsid w:val="00772584"/>
    <w:rsid w:val="007728BA"/>
    <w:rsid w:val="00773B9F"/>
    <w:rsid w:val="00775C69"/>
    <w:rsid w:val="0078054E"/>
    <w:rsid w:val="00783B10"/>
    <w:rsid w:val="007A2B13"/>
    <w:rsid w:val="007A5D93"/>
    <w:rsid w:val="007A6CE3"/>
    <w:rsid w:val="007B0049"/>
    <w:rsid w:val="007C7BF1"/>
    <w:rsid w:val="007D3467"/>
    <w:rsid w:val="007D6F09"/>
    <w:rsid w:val="007D7AAD"/>
    <w:rsid w:val="007F3C9E"/>
    <w:rsid w:val="007F69F0"/>
    <w:rsid w:val="008148BE"/>
    <w:rsid w:val="008211DC"/>
    <w:rsid w:val="0082161B"/>
    <w:rsid w:val="0082393F"/>
    <w:rsid w:val="00823949"/>
    <w:rsid w:val="008365F9"/>
    <w:rsid w:val="00841804"/>
    <w:rsid w:val="008564F9"/>
    <w:rsid w:val="008717AA"/>
    <w:rsid w:val="00883A20"/>
    <w:rsid w:val="00890DF2"/>
    <w:rsid w:val="00892DCE"/>
    <w:rsid w:val="008A3A3C"/>
    <w:rsid w:val="008A47E4"/>
    <w:rsid w:val="008C34E0"/>
    <w:rsid w:val="008C69D1"/>
    <w:rsid w:val="008D519F"/>
    <w:rsid w:val="008D5D23"/>
    <w:rsid w:val="008F454D"/>
    <w:rsid w:val="0090534C"/>
    <w:rsid w:val="00927FA3"/>
    <w:rsid w:val="009309FE"/>
    <w:rsid w:val="00932C4C"/>
    <w:rsid w:val="0093596B"/>
    <w:rsid w:val="00936F5B"/>
    <w:rsid w:val="009455A5"/>
    <w:rsid w:val="00945B78"/>
    <w:rsid w:val="00960EEB"/>
    <w:rsid w:val="00961A41"/>
    <w:rsid w:val="00977235"/>
    <w:rsid w:val="00993EEE"/>
    <w:rsid w:val="00994239"/>
    <w:rsid w:val="009A5415"/>
    <w:rsid w:val="009A5BD8"/>
    <w:rsid w:val="009B21A1"/>
    <w:rsid w:val="009B288C"/>
    <w:rsid w:val="009B721E"/>
    <w:rsid w:val="009C15E2"/>
    <w:rsid w:val="009C72D7"/>
    <w:rsid w:val="009E60AE"/>
    <w:rsid w:val="009E79EE"/>
    <w:rsid w:val="009F4B2F"/>
    <w:rsid w:val="00A0105B"/>
    <w:rsid w:val="00A201BE"/>
    <w:rsid w:val="00A21689"/>
    <w:rsid w:val="00A2170A"/>
    <w:rsid w:val="00A305F5"/>
    <w:rsid w:val="00A35D05"/>
    <w:rsid w:val="00A37846"/>
    <w:rsid w:val="00A44C87"/>
    <w:rsid w:val="00A53214"/>
    <w:rsid w:val="00A54E6D"/>
    <w:rsid w:val="00A63769"/>
    <w:rsid w:val="00A64032"/>
    <w:rsid w:val="00A64CA7"/>
    <w:rsid w:val="00A67911"/>
    <w:rsid w:val="00A7187E"/>
    <w:rsid w:val="00A812A2"/>
    <w:rsid w:val="00A940D1"/>
    <w:rsid w:val="00A9720B"/>
    <w:rsid w:val="00AA526C"/>
    <w:rsid w:val="00AA694C"/>
    <w:rsid w:val="00AA73DF"/>
    <w:rsid w:val="00AB7264"/>
    <w:rsid w:val="00AB744B"/>
    <w:rsid w:val="00AC7D58"/>
    <w:rsid w:val="00AE32D0"/>
    <w:rsid w:val="00AF0B35"/>
    <w:rsid w:val="00AF47BA"/>
    <w:rsid w:val="00AF6706"/>
    <w:rsid w:val="00AF6B96"/>
    <w:rsid w:val="00B01D13"/>
    <w:rsid w:val="00B03333"/>
    <w:rsid w:val="00B04EAB"/>
    <w:rsid w:val="00B07D18"/>
    <w:rsid w:val="00B247DF"/>
    <w:rsid w:val="00B24864"/>
    <w:rsid w:val="00B32DE6"/>
    <w:rsid w:val="00B33009"/>
    <w:rsid w:val="00B33919"/>
    <w:rsid w:val="00B35C9A"/>
    <w:rsid w:val="00B36815"/>
    <w:rsid w:val="00B47366"/>
    <w:rsid w:val="00B907AB"/>
    <w:rsid w:val="00BB6D65"/>
    <w:rsid w:val="00BC0943"/>
    <w:rsid w:val="00BC19E9"/>
    <w:rsid w:val="00BD6959"/>
    <w:rsid w:val="00BE12CC"/>
    <w:rsid w:val="00BE1EA7"/>
    <w:rsid w:val="00BE39F8"/>
    <w:rsid w:val="00BE53AB"/>
    <w:rsid w:val="00BE56EE"/>
    <w:rsid w:val="00C035B1"/>
    <w:rsid w:val="00C1433C"/>
    <w:rsid w:val="00C2063E"/>
    <w:rsid w:val="00C220E0"/>
    <w:rsid w:val="00C2658A"/>
    <w:rsid w:val="00C313AE"/>
    <w:rsid w:val="00C3460B"/>
    <w:rsid w:val="00C41A7D"/>
    <w:rsid w:val="00C43D75"/>
    <w:rsid w:val="00C470B6"/>
    <w:rsid w:val="00C53787"/>
    <w:rsid w:val="00C53E85"/>
    <w:rsid w:val="00C552AD"/>
    <w:rsid w:val="00C5532F"/>
    <w:rsid w:val="00C6563F"/>
    <w:rsid w:val="00C65FCE"/>
    <w:rsid w:val="00C72C62"/>
    <w:rsid w:val="00C73386"/>
    <w:rsid w:val="00C74DCA"/>
    <w:rsid w:val="00C90B24"/>
    <w:rsid w:val="00C93364"/>
    <w:rsid w:val="00CA1B75"/>
    <w:rsid w:val="00CA2FB5"/>
    <w:rsid w:val="00CB4754"/>
    <w:rsid w:val="00CB509A"/>
    <w:rsid w:val="00CC1B28"/>
    <w:rsid w:val="00CC28D4"/>
    <w:rsid w:val="00CD0915"/>
    <w:rsid w:val="00CE4B75"/>
    <w:rsid w:val="00CE4E02"/>
    <w:rsid w:val="00CE57E0"/>
    <w:rsid w:val="00CE7DE2"/>
    <w:rsid w:val="00CF67A7"/>
    <w:rsid w:val="00D04478"/>
    <w:rsid w:val="00D14E30"/>
    <w:rsid w:val="00D152D7"/>
    <w:rsid w:val="00D40E25"/>
    <w:rsid w:val="00D43851"/>
    <w:rsid w:val="00D519DC"/>
    <w:rsid w:val="00D55F11"/>
    <w:rsid w:val="00D652DD"/>
    <w:rsid w:val="00D7274B"/>
    <w:rsid w:val="00D846EC"/>
    <w:rsid w:val="00D906BF"/>
    <w:rsid w:val="00D9137A"/>
    <w:rsid w:val="00D960E2"/>
    <w:rsid w:val="00DC0C07"/>
    <w:rsid w:val="00DC22D1"/>
    <w:rsid w:val="00DC2E3E"/>
    <w:rsid w:val="00DC3505"/>
    <w:rsid w:val="00DC7CC3"/>
    <w:rsid w:val="00DD419F"/>
    <w:rsid w:val="00DE1750"/>
    <w:rsid w:val="00DF78CA"/>
    <w:rsid w:val="00E02D83"/>
    <w:rsid w:val="00E076F9"/>
    <w:rsid w:val="00E10808"/>
    <w:rsid w:val="00E14F4C"/>
    <w:rsid w:val="00E24177"/>
    <w:rsid w:val="00E25E7E"/>
    <w:rsid w:val="00E26610"/>
    <w:rsid w:val="00E3276D"/>
    <w:rsid w:val="00E51B33"/>
    <w:rsid w:val="00E574F1"/>
    <w:rsid w:val="00E57E72"/>
    <w:rsid w:val="00E604B1"/>
    <w:rsid w:val="00E66E6A"/>
    <w:rsid w:val="00E751B4"/>
    <w:rsid w:val="00E76EBA"/>
    <w:rsid w:val="00E902FA"/>
    <w:rsid w:val="00E973C0"/>
    <w:rsid w:val="00EA3616"/>
    <w:rsid w:val="00EA74F3"/>
    <w:rsid w:val="00EA759C"/>
    <w:rsid w:val="00EB1CFE"/>
    <w:rsid w:val="00EB3D94"/>
    <w:rsid w:val="00EB518B"/>
    <w:rsid w:val="00EB7E40"/>
    <w:rsid w:val="00EC3DC3"/>
    <w:rsid w:val="00EC4310"/>
    <w:rsid w:val="00ED3AF0"/>
    <w:rsid w:val="00ED553F"/>
    <w:rsid w:val="00ED639A"/>
    <w:rsid w:val="00EE2236"/>
    <w:rsid w:val="00EF4998"/>
    <w:rsid w:val="00EF5DCA"/>
    <w:rsid w:val="00F02A8A"/>
    <w:rsid w:val="00F04881"/>
    <w:rsid w:val="00F21E75"/>
    <w:rsid w:val="00F222E6"/>
    <w:rsid w:val="00F2582F"/>
    <w:rsid w:val="00F2641C"/>
    <w:rsid w:val="00F27C2D"/>
    <w:rsid w:val="00F37F86"/>
    <w:rsid w:val="00F47DFE"/>
    <w:rsid w:val="00F63478"/>
    <w:rsid w:val="00F635AD"/>
    <w:rsid w:val="00F70930"/>
    <w:rsid w:val="00F73CD4"/>
    <w:rsid w:val="00F746CA"/>
    <w:rsid w:val="00F771E7"/>
    <w:rsid w:val="00F77F44"/>
    <w:rsid w:val="00F83836"/>
    <w:rsid w:val="00FB09C9"/>
    <w:rsid w:val="00FB2B91"/>
    <w:rsid w:val="00FB72E1"/>
    <w:rsid w:val="00FC2D67"/>
    <w:rsid w:val="00FC412D"/>
    <w:rsid w:val="00FC4171"/>
    <w:rsid w:val="00FD1D9A"/>
    <w:rsid w:val="00FD3243"/>
    <w:rsid w:val="00FD6420"/>
    <w:rsid w:val="00FD6F5C"/>
    <w:rsid w:val="00FE18A0"/>
    <w:rsid w:val="00FE2D98"/>
    <w:rsid w:val="00FE4710"/>
    <w:rsid w:val="00FF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FBE60"/>
  <w15:chartTrackingRefBased/>
  <w15:docId w15:val="{32011927-9CB8-1D44-A445-81A84E7E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B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12-02T09:47:00Z</dcterms:created>
  <dcterms:modified xsi:type="dcterms:W3CDTF">2022-12-02T09:49:00Z</dcterms:modified>
</cp:coreProperties>
</file>